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2F3" w:rsidRPr="00B67049" w:rsidRDefault="003C12F3" w:rsidP="003C12F3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B67049">
        <w:rPr>
          <w:rFonts w:ascii="Times New Roman" w:hAnsi="Times New Roman"/>
          <w:b/>
          <w:bCs/>
          <w:color w:val="000000"/>
          <w:sz w:val="24"/>
          <w:szCs w:val="24"/>
        </w:rPr>
        <w:t xml:space="preserve">Additional file 1 </w:t>
      </w:r>
      <w:proofErr w:type="gramStart"/>
      <w:r w:rsidRPr="00B67049">
        <w:rPr>
          <w:rFonts w:ascii="Times New Roman" w:hAnsi="Times New Roman"/>
          <w:b/>
          <w:bCs/>
          <w:color w:val="000000"/>
          <w:sz w:val="24"/>
          <w:szCs w:val="24"/>
        </w:rPr>
        <w:t>The</w:t>
      </w:r>
      <w:proofErr w:type="gramEnd"/>
      <w:r w:rsidRPr="00B67049">
        <w:rPr>
          <w:rFonts w:ascii="Times New Roman" w:hAnsi="Times New Roman"/>
          <w:b/>
          <w:bCs/>
          <w:color w:val="000000"/>
          <w:sz w:val="24"/>
          <w:szCs w:val="24"/>
        </w:rPr>
        <w:t xml:space="preserve"> information of reference strains in the study.</w:t>
      </w:r>
    </w:p>
    <w:p w:rsidR="003C12F3" w:rsidRPr="00B67049" w:rsidRDefault="003C12F3" w:rsidP="003C12F3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 w:rsidRPr="00B67049">
        <w:rPr>
          <w:rFonts w:ascii="Times New Roman" w:hAnsi="Times New Roman"/>
          <w:b/>
          <w:bCs/>
          <w:color w:val="000000"/>
          <w:sz w:val="24"/>
          <w:szCs w:val="24"/>
        </w:rPr>
        <w:t>Supplementary table 1.</w:t>
      </w:r>
      <w:proofErr w:type="gramEnd"/>
      <w:r w:rsidRPr="00B67049">
        <w:rPr>
          <w:rFonts w:ascii="Times New Roman" w:hAnsi="Times New Roman"/>
          <w:b/>
          <w:bCs/>
          <w:color w:val="000000"/>
          <w:sz w:val="24"/>
          <w:szCs w:val="24"/>
        </w:rPr>
        <w:t xml:space="preserve"> The information of reference strains in the study.</w:t>
      </w:r>
    </w:p>
    <w:tbl>
      <w:tblPr>
        <w:tblW w:w="8591" w:type="dxa"/>
        <w:tblBorders>
          <w:top w:val="single" w:sz="4" w:space="0" w:color="7E7E7E"/>
          <w:bottom w:val="single" w:sz="4" w:space="0" w:color="7E7E7E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409"/>
        <w:gridCol w:w="1787"/>
      </w:tblGrid>
      <w:tr w:rsidR="003C12F3" w:rsidRPr="00DB7111" w:rsidTr="0052004A">
        <w:trPr>
          <w:trHeight w:val="57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ollection_date</w:t>
            </w:r>
            <w:proofErr w:type="spellEnd"/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M943647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06-561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78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1986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C454286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Y-F2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N597006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HH-F9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MK050107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aHEV-GDSZ01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GU954430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aHEV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OLE_LINK20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M943646</w:t>
            </w:r>
            <w:bookmarkEnd w:id="0"/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05-5492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Hungary:Europe</w:t>
            </w:r>
            <w:proofErr w:type="spellEnd"/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F511797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F511797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M377618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GI-B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EF206691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virulent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Y535004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Prototype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8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Q001749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BatHEV</w:t>
            </w:r>
            <w:proofErr w:type="spellEnd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/BS7/GE/2009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N998606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FRHEV4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GU345042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R63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KT818608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Patient 17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1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J496144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180C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J496143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178C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M73218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M73218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Burm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F076239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Hyderabad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India: Hyderabad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D11092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D11092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FJ527832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AAS-JDY5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: Shanghai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F082843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RANGE!B22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Prototype swine</w:t>
            </w:r>
            <w:bookmarkEnd w:id="1"/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J272108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B480825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HE-JF5/15F_p6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FJ763142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NIH-hHEV4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B856243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wbJNN_13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apan:Nagano</w:t>
            </w:r>
            <w:proofErr w:type="spellEnd"/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AB573435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BOAR135-Shiz09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Japan:Shizuoka</w:t>
            </w:r>
            <w:proofErr w:type="spellEnd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Tenryu</w:t>
            </w:r>
            <w:proofErr w:type="spellEnd"/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X387867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62XJ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: Xinjiang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16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KX387865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12XJ</w:t>
            </w:r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China: Xinjiang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000000"/>
                <w:sz w:val="24"/>
                <w:szCs w:val="24"/>
              </w:rPr>
              <w:t>2020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MN562265</w:t>
            </w:r>
          </w:p>
        </w:tc>
        <w:tc>
          <w:tcPr>
            <w:tcW w:w="2552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CHN-GS-</w:t>
            </w:r>
            <w:proofErr w:type="spellStart"/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aHEV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China</w:t>
            </w:r>
          </w:p>
        </w:tc>
        <w:tc>
          <w:tcPr>
            <w:tcW w:w="1787" w:type="dxa"/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2020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lastRenderedPageBreak/>
              <w:t>MH09485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PT16B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Pakistan</w:t>
            </w:r>
          </w:p>
        </w:tc>
        <w:tc>
          <w:tcPr>
            <w:tcW w:w="1787" w:type="dxa"/>
            <w:tcBorders>
              <w:bottom w:val="nil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2018</w:t>
            </w:r>
          </w:p>
        </w:tc>
      </w:tr>
      <w:tr w:rsidR="003C12F3" w:rsidRPr="00DB7111" w:rsidTr="0052004A">
        <w:trPr>
          <w:trHeight w:val="57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MG692744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PT12B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Pakistan</w:t>
            </w:r>
          </w:p>
        </w:tc>
        <w:tc>
          <w:tcPr>
            <w:tcW w:w="17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3C12F3" w:rsidRPr="006349FA" w:rsidRDefault="003C12F3" w:rsidP="0052004A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349FA">
              <w:rPr>
                <w:rFonts w:ascii="Times New Roman" w:hAnsi="Times New Roman"/>
                <w:color w:val="FF0000"/>
                <w:sz w:val="24"/>
                <w:szCs w:val="24"/>
              </w:rPr>
              <w:t>2018</w:t>
            </w:r>
          </w:p>
        </w:tc>
      </w:tr>
    </w:tbl>
    <w:p w:rsidR="003C12F3" w:rsidRDefault="003C12F3" w:rsidP="003C12F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587968" w:rsidRDefault="00587968">
      <w:bookmarkStart w:id="2" w:name="_GoBack"/>
      <w:bookmarkEnd w:id="2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2F3"/>
    <w:rsid w:val="001242D8"/>
    <w:rsid w:val="003C12F3"/>
    <w:rsid w:val="00587968"/>
    <w:rsid w:val="009F5D88"/>
    <w:rsid w:val="00A60ED1"/>
    <w:rsid w:val="00C7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4</Words>
  <Characters>1072</Characters>
  <Application>Microsoft Office Word</Application>
  <DocSecurity>0</DocSecurity>
  <Lines>2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0T22:15:00Z</dcterms:created>
  <dcterms:modified xsi:type="dcterms:W3CDTF">2021-11-20T22:16:00Z</dcterms:modified>
</cp:coreProperties>
</file>